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3A" w:rsidRPr="00F41828" w:rsidRDefault="0075103A" w:rsidP="0075103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41828">
        <w:rPr>
          <w:rFonts w:ascii="Times New Roman" w:hAnsi="Times New Roman"/>
          <w:b/>
          <w:sz w:val="24"/>
          <w:szCs w:val="24"/>
        </w:rPr>
        <w:t xml:space="preserve">Table </w:t>
      </w:r>
      <w:r w:rsidRPr="00F41828">
        <w:rPr>
          <w:rFonts w:ascii="Times New Roman" w:hAnsi="Times New Roman" w:hint="eastAsia"/>
          <w:b/>
          <w:sz w:val="24"/>
          <w:szCs w:val="24"/>
        </w:rPr>
        <w:t>EV</w:t>
      </w:r>
      <w:r w:rsidRPr="00F41828">
        <w:rPr>
          <w:rFonts w:ascii="Times New Roman" w:hAnsi="Times New Roman"/>
          <w:b/>
          <w:sz w:val="24"/>
          <w:szCs w:val="24"/>
        </w:rPr>
        <w:t>2. Primers for bisulfite sequencing analysis</w:t>
      </w:r>
    </w:p>
    <w:tbl>
      <w:tblPr>
        <w:tblW w:w="8745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1"/>
        <w:gridCol w:w="5045"/>
        <w:gridCol w:w="1058"/>
        <w:gridCol w:w="851"/>
      </w:tblGrid>
      <w:tr w:rsidR="0075103A" w:rsidRPr="00F41828" w:rsidTr="007C6001">
        <w:trPr>
          <w:trHeight w:val="709"/>
        </w:trPr>
        <w:tc>
          <w:tcPr>
            <w:tcW w:w="1791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41828">
              <w:rPr>
                <w:rFonts w:ascii="Times New Roman" w:hAnsi="Times New Roman"/>
                <w:kern w:val="0"/>
                <w:szCs w:val="21"/>
              </w:rPr>
              <w:t>PCR primer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sequence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828">
              <w:rPr>
                <w:rFonts w:ascii="Times New Roman" w:hAnsi="Times New Roman"/>
                <w:kern w:val="0"/>
                <w:sz w:val="18"/>
                <w:szCs w:val="18"/>
              </w:rPr>
              <w:t xml:space="preserve">Annealing </w:t>
            </w: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 w:val="18"/>
                <w:szCs w:val="18"/>
              </w:rPr>
              <w:t>temperatur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5103A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cycle</w:t>
            </w:r>
            <w:proofErr w:type="gramEnd"/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  <w:t>H1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GAGTATTTAGGAGGTATAAGAATT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6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ATCAAAAACTAACATAAACCCCT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GTAAGGAGATTATGTTTATTTTTGG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6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CCTCATTAATCCCATAACTAT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single" w:sz="4" w:space="0" w:color="auto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  <w:t xml:space="preserve">L1MdGf </w:t>
            </w: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GTTAGAGAATTTGATAGTTTTTGGAATAGG-3'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6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CCAAAACAAAACCTTTCTCAAACACTATAT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TAGGAAATTAGTTTGAATAGGTGAGAGGT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6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TCAAACACTATATTACTTTAACAATTCCCA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  <w:t xml:space="preserve">L1MdA </w:t>
            </w: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TTATTTTGATAGTAGAGTT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2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4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CRAACCAAACTCCTAACAA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single" w:sz="4" w:space="0" w:color="auto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i/>
                <w:kern w:val="0"/>
                <w:szCs w:val="21"/>
              </w:rPr>
              <w:t>IAP1d1</w:t>
            </w: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GTTTGTAATGGTGGGAGAT-3'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0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st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ATTCTAAAATAAAATATCCCTCC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AAATAAATTGTGGGAAGT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1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ＭＳ Ｐゴシック" w:eastAsia="ＭＳ Ｐゴシック" w:hAnsi="ＭＳ Ｐゴシック"/>
                <w:kern w:val="0"/>
                <w:szCs w:val="21"/>
              </w:rPr>
              <w:t xml:space="preserve"> 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</w:p>
        </w:tc>
      </w:tr>
      <w:tr w:rsidR="0075103A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  <w:vertAlign w:val="superscript"/>
              </w:rPr>
              <w:t>nd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5'-CAAAAAAAACACCACAAACCAAAAT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75103A" w:rsidRPr="00F41828" w:rsidRDefault="0075103A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</w:tbl>
    <w:p w:rsidR="0075103A" w:rsidRPr="00F41828" w:rsidRDefault="0075103A" w:rsidP="0075103A">
      <w:pPr>
        <w:rPr>
          <w:rFonts w:ascii="Times New Roman" w:hAnsi="Times New Roman"/>
        </w:rPr>
      </w:pP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03A"/>
    <w:rsid w:val="0001261A"/>
    <w:rsid w:val="0002254D"/>
    <w:rsid w:val="00547248"/>
    <w:rsid w:val="00613B34"/>
    <w:rsid w:val="0075103A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3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03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05</Characters>
  <Application>Microsoft Macintosh Word</Application>
  <DocSecurity>0</DocSecurity>
  <Lines>11</Lines>
  <Paragraphs>2</Paragraphs>
  <ScaleCrop>false</ScaleCrop>
  <Company>EMBO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8-01-08T13:19:00Z</dcterms:created>
  <dcterms:modified xsi:type="dcterms:W3CDTF">2018-01-08T13:19:00Z</dcterms:modified>
</cp:coreProperties>
</file>